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5892"/>
        <w:gridCol w:w="900"/>
        <w:gridCol w:w="1133"/>
      </w:tblGrid>
      <w:tr>
        <w:trPr>
          <w:trHeight w:val="300" w:hRule="atLeast"/>
        </w:trPr>
        <w:tc>
          <w:tcPr>
            <w:tcW w:w="9243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2. Sequences and PCR efficiencies of primer sets</w:t>
            </w:r>
          </w:p>
        </w:tc>
      </w:tr>
      <w:tr>
        <w:trPr>
          <w:trHeight w:val="300" w:hRule="atLeast"/>
        </w:trPr>
        <w:tc>
          <w:tcPr>
            <w:tcW w:w="13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58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s (5'→3'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*</w:t>
            </w:r>
          </w:p>
        </w:tc>
      </w:tr>
      <w:tr>
        <w:trPr>
          <w:trHeight w:val="300" w:hRule="atLeast"/>
        </w:trPr>
        <w:tc>
          <w:tcPr>
            <w:tcW w:w="924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2 candidate reference genes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pdh2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CATGCCACCACCGCTA; CCACGTCCATCACGCCAC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6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αTub84B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CCCGTCTGGACCACAA; TCGCCGTCACCGGAGTCC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6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32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GGCGACGCACTCTGTT; GCCCAGCATACAGGCCCA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13A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GAACCTCTCGGGACAC; TGCCTCGGACTGCCTTGT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1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f1a48D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CGAGCCACCATACAG; GTCTTGCCGTCAGCGTTA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IF-1A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GCTCCGAGGATGACGC; GCCGAGACAGACGTTCCA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1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ha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CTGCTGTGTTCCGCGA; ACCATCCAGGGGCTTGCT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6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stD1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CCTGTACCCTAAGTGC; TCGGCTACGGTAAGGGAGT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0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1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CAGCGGCATTTCAGAT; TGCACGCTGACGAAGCTA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2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14-3-3ε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AACGATCTGCCACCAAC; CTCTTCGCTCAGTGTATCCA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3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ba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CTCGCAGCGCACCAAC; TCGAGGCGAAAGCCTGCA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92.93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5C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CAGAGCAAGCGTGGTA; GGGTGCCACACGCAGCTC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(Tpl)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GAGCCACCGTTACAC; CTGGTTGCAGGCGTTTAGC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f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CAAGCTCGACGCGATG; GGCGAATCGGGATGGCAG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83.44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G13220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AGCTACGGAGCCCTTG; GGGGCCTGCCGTAAATGTA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6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obl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GTAGTGTCTGCCGTGT; CCAGCGTGGATTTGACCG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6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p2l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CCGTGCATTACGTGCG; CCGACCCGAGCACAACA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(3)02640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AGAAGATGCGCGGGAC; GGCTGTGCGACGAAGAGAT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9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II215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GGTTCGGCCAAGA; TGTCAGGCCGGCAAGATA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rv2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ATGACTTGCCCGCGAA; GCCCTCGCACGATACCCA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av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ACAAGTCGCAGGTCTAC; TCATCGTCTTTGGCAGCCCC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9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pl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CCCGAGGGCTGTCTGTT; GCTTGGGACAGCAGACGA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6%</w:t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 target gen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g1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TGCGGCTCTCCCATGT; GAATGGCGCCTTGCCAGT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6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b5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CGCTGTGGGCAAGTC; CTCCTGGTACTCGTGGAACTG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mp1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GACGGAGCGTTTAAG; CGCAATCGTGTCCAACTGA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9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thD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ATGAGATCGCAAGAAAC; CCTACTGGCAAATCAAGAT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7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R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GATACGGCGATTTCAC; AACGATCAGGAACGCTAGG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re1</w:t>
            </w:r>
          </w:p>
        </w:tc>
        <w:tc>
          <w:tcPr>
            <w:tcW w:w="589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GGTCTCTGATGAGGCTTAC; TCTTGGTTGCTGTTCTGGTCT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9%</w:t>
            </w:r>
          </w:p>
        </w:tc>
      </w:tr>
      <w:tr>
        <w:trPr>
          <w:trHeight w:val="300" w:hRule="atLeast"/>
        </w:trPr>
        <w:tc>
          <w:tcPr>
            <w:tcW w:w="13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234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70</w:t>
            </w:r>
          </w:p>
        </w:tc>
        <w:tc>
          <w:tcPr>
            <w:tcW w:w="5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GACAACCAGCCCGGAGTCT; GCAGGTGGAATGCCGGACAG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1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0%</w:t>
            </w:r>
          </w:p>
        </w:tc>
      </w:tr>
      <w:tr>
        <w:trPr>
          <w:trHeight w:val="300" w:hRule="atLeast"/>
        </w:trPr>
        <w:tc>
          <w:tcPr>
            <w:tcW w:w="9243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* PCR efficiency (E) was calculated as described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Pfaffl MW, Tichopad A, Prgomet C, Neuvians TP. Determination of stable housekeeping genes, differentially regulated target genes and sample integrity: BestKeeper--Excel-based tool using pair-wise correlations</w:t>
            </w:r>
            <w:r>
              <w:rPr>
                <w:i/>
                <w:sz w:val="18"/>
                <w:szCs w:val="18"/>
              </w:rPr>
              <w:t>. Biotechnology Letter</w:t>
            </w:r>
            <w:r>
              <w:rPr>
                <w:sz w:val="18"/>
                <w:szCs w:val="18"/>
              </w:rPr>
              <w:t>s 2004, 26(6):509-515]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296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8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6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spacing w:before="0" w:after="0"/>
      <w:outlineLvl w:val="9"/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before="0" w:after="120"/>
      <w:ind w:left="360" w:hanging="360"/>
    </w:pPr>
    <w:rPr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gle">
    <w:name w:val="Single"/>
    <w:basedOn w:val="Normal"/>
    <w:qFormat/>
    <w:pPr>
      <w:ind w:left="259" w:hanging="259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21:48:00Z</dcterms:created>
  <dc:creator>dling</dc:creator>
  <dc:description/>
  <cp:keywords/>
  <dc:language>en-US</dc:language>
  <cp:lastModifiedBy>dling</cp:lastModifiedBy>
  <cp:lastPrinted>2010-10-29T17:00:00Z</cp:lastPrinted>
  <dcterms:modified xsi:type="dcterms:W3CDTF">2011-02-16T00:33:00Z</dcterms:modified>
  <cp:revision>3</cp:revision>
  <dc:subject/>
  <dc:title>Optimization of quantitative PCR data normalization:  Selection of internal reference genes for Drosophila models of brain aging &amp; neurodegene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